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8F9E58" w14:textId="38551610" w:rsidR="00005B66" w:rsidRDefault="00005B66"/>
    <w:p w14:paraId="3B3608C7" w14:textId="77777777" w:rsidR="00005B66" w:rsidRDefault="00005B66" w:rsidP="00005B66">
      <w:pPr>
        <w:rPr>
          <w:rFonts w:ascii="Times New Roman" w:hAnsi="Times New Roman" w:cs="Times New Roman"/>
          <w:sz w:val="24"/>
          <w:szCs w:val="24"/>
        </w:rPr>
      </w:pPr>
    </w:p>
    <w:p w14:paraId="22FB9C27" w14:textId="77777777" w:rsidR="00005B66" w:rsidRDefault="00005B66" w:rsidP="00005B66">
      <w:pPr>
        <w:rPr>
          <w:rFonts w:ascii="Times New Roman" w:hAnsi="Times New Roman" w:cs="Times New Roman"/>
          <w:sz w:val="24"/>
          <w:szCs w:val="24"/>
        </w:rPr>
      </w:pPr>
    </w:p>
    <w:p w14:paraId="29A24030" w14:textId="77777777" w:rsidR="00005B66" w:rsidRDefault="00005B66" w:rsidP="00005B66">
      <w:pPr>
        <w:rPr>
          <w:rFonts w:ascii="Times New Roman" w:hAnsi="Times New Roman" w:cs="Times New Roman"/>
          <w:sz w:val="24"/>
          <w:szCs w:val="24"/>
        </w:rPr>
      </w:pPr>
    </w:p>
    <w:p w14:paraId="508537DF" w14:textId="77777777" w:rsidR="00005B66" w:rsidRDefault="00005B66" w:rsidP="00005B66">
      <w:pPr>
        <w:rPr>
          <w:rFonts w:ascii="Times New Roman" w:hAnsi="Times New Roman" w:cs="Times New Roman"/>
          <w:sz w:val="24"/>
          <w:szCs w:val="24"/>
        </w:rPr>
      </w:pPr>
    </w:p>
    <w:p w14:paraId="21BD35F6" w14:textId="77777777" w:rsidR="00005B66" w:rsidRPr="00E67C8B" w:rsidRDefault="00005B66" w:rsidP="00005B6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67C8B">
        <w:rPr>
          <w:rFonts w:ascii="Times New Roman" w:hAnsi="Times New Roman" w:cs="Times New Roman"/>
          <w:b/>
          <w:bCs/>
          <w:sz w:val="24"/>
          <w:szCs w:val="24"/>
        </w:rPr>
        <w:t>Psoriasis Epidemiology Screening Tool (PEST) is useful for the detection of psoriasis arthritis in the Japanese population</w:t>
      </w:r>
    </w:p>
    <w:p w14:paraId="72CBF0EF" w14:textId="77777777" w:rsidR="00005B66" w:rsidRPr="00371D69" w:rsidRDefault="00005B66" w:rsidP="00005B66">
      <w:pPr>
        <w:rPr>
          <w:rFonts w:ascii="Times New Roman" w:hAnsi="Times New Roman" w:cs="Times New Roman"/>
          <w:sz w:val="24"/>
          <w:szCs w:val="24"/>
        </w:rPr>
      </w:pPr>
    </w:p>
    <w:p w14:paraId="14E70779" w14:textId="77777777" w:rsidR="00005B66" w:rsidRDefault="00005B66" w:rsidP="00005B66">
      <w:pPr>
        <w:rPr>
          <w:rFonts w:ascii="Times New Roman" w:hAnsi="Times New Roman" w:cs="Times New Roman"/>
          <w:sz w:val="24"/>
          <w:szCs w:val="24"/>
        </w:rPr>
      </w:pPr>
    </w:p>
    <w:p w14:paraId="7E16702A" w14:textId="77777777" w:rsidR="00005B66" w:rsidRPr="005246E2" w:rsidRDefault="00005B66" w:rsidP="00005B6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A3C86">
        <w:rPr>
          <w:rFonts w:ascii="Times New Roman" w:hAnsi="Times New Roman" w:cs="Times New Roman"/>
          <w:sz w:val="24"/>
          <w:szCs w:val="24"/>
        </w:rPr>
        <w:t xml:space="preserve">Ayako </w:t>
      </w:r>
      <w:r w:rsidRPr="005246E2">
        <w:rPr>
          <w:rFonts w:ascii="Times New Roman" w:hAnsi="Times New Roman" w:cs="Times New Roman"/>
          <w:color w:val="000000" w:themeColor="text1"/>
          <w:sz w:val="24"/>
          <w:szCs w:val="24"/>
        </w:rPr>
        <w:t>Setoyama</w:t>
      </w:r>
      <w:r w:rsidRPr="005246E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5246E2">
        <w:rPr>
          <w:rFonts w:ascii="Times New Roman" w:hAnsi="Times New Roman" w:cs="Times New Roman"/>
          <w:color w:val="000000" w:themeColor="text1"/>
          <w:sz w:val="24"/>
          <w:szCs w:val="24"/>
        </w:rPr>
        <w:t>, Yu Sawada</w:t>
      </w:r>
      <w:r w:rsidRPr="005246E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5246E2">
        <w:rPr>
          <w:rFonts w:ascii="Times New Roman" w:hAnsi="Times New Roman" w:cs="Times New Roman"/>
          <w:color w:val="000000" w:themeColor="text1"/>
          <w:sz w:val="24"/>
          <w:szCs w:val="24"/>
        </w:rPr>
        <w:t>, Natsuko Saito-Sasaki</w:t>
      </w:r>
      <w:r w:rsidRPr="005246E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246E2">
        <w:rPr>
          <w:rFonts w:ascii="Times New Roman" w:hAnsi="Times New Roman" w:cs="Times New Roman"/>
          <w:color w:val="000000" w:themeColor="text1"/>
          <w:sz w:val="24"/>
          <w:szCs w:val="24"/>
        </w:rPr>
        <w:t>, Shun Ohmori</w:t>
      </w:r>
      <w:r w:rsidRPr="005246E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246E2">
        <w:rPr>
          <w:rFonts w:ascii="Times New Roman" w:hAnsi="Times New Roman" w:cs="Times New Roman"/>
          <w:color w:val="000000" w:themeColor="text1"/>
          <w:sz w:val="24"/>
          <w:szCs w:val="24"/>
        </w:rPr>
        <w:t>, Daisuke Omoto</w:t>
      </w:r>
      <w:r w:rsidRPr="005246E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246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</w:p>
    <w:p w14:paraId="3DD9F8D7" w14:textId="77777777" w:rsidR="00005B66" w:rsidRPr="005246E2" w:rsidRDefault="00005B66" w:rsidP="00005B6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46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ayo </w:t>
      </w:r>
      <w:r w:rsidRPr="005246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Yamamoto</w:t>
      </w:r>
      <w:r w:rsidRPr="005246E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246E2">
        <w:rPr>
          <w:rFonts w:ascii="Times New Roman" w:hAnsi="Times New Roman" w:cs="Times New Roman"/>
          <w:color w:val="000000" w:themeColor="text1"/>
          <w:sz w:val="24"/>
          <w:szCs w:val="24"/>
        </w:rPr>
        <w:t>, Haruna Yoshioka</w:t>
      </w:r>
      <w:r w:rsidRPr="005246E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246E2">
        <w:rPr>
          <w:rFonts w:ascii="Times New Roman" w:hAnsi="Times New Roman" w:cs="Times New Roman"/>
          <w:color w:val="000000" w:themeColor="text1"/>
          <w:sz w:val="24"/>
          <w:szCs w:val="24"/>
        </w:rPr>
        <w:t>, Etsuko Okada</w:t>
      </w:r>
      <w:r w:rsidRPr="005246E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246E2">
        <w:rPr>
          <w:rFonts w:ascii="Times New Roman" w:hAnsi="Times New Roman" w:cs="Times New Roman"/>
          <w:color w:val="000000" w:themeColor="text1"/>
          <w:sz w:val="24"/>
          <w:szCs w:val="24"/>
        </w:rPr>
        <w:t>, Motonobu Nakamura</w:t>
      </w:r>
      <w:r w:rsidRPr="005246E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</w:p>
    <w:p w14:paraId="6E2C1410" w14:textId="77777777" w:rsidR="00005B66" w:rsidRPr="005246E2" w:rsidRDefault="00005B66" w:rsidP="00005B6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C0AA05A" w14:textId="77777777" w:rsidR="00005B66" w:rsidRPr="002A3C86" w:rsidRDefault="00005B66" w:rsidP="00005B66">
      <w:pPr>
        <w:rPr>
          <w:rFonts w:ascii="Times New Roman" w:hAnsi="Times New Roman" w:cs="Times New Roman"/>
          <w:sz w:val="24"/>
          <w:szCs w:val="24"/>
        </w:rPr>
      </w:pPr>
      <w:r w:rsidRPr="002A3C86">
        <w:rPr>
          <w:rFonts w:ascii="Times New Roman" w:hAnsi="Times New Roman" w:cs="Times New Roman"/>
          <w:sz w:val="24"/>
          <w:szCs w:val="24"/>
        </w:rPr>
        <w:t>1. Department of Dermatology, University of Occupational and Environmental Health, Kitakyushu, Japan</w:t>
      </w:r>
    </w:p>
    <w:p w14:paraId="2EB65DF6" w14:textId="77777777" w:rsidR="00005B66" w:rsidRPr="00113BD1" w:rsidRDefault="00005B66" w:rsidP="00005B6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53F61DD" w14:textId="77777777" w:rsidR="00005B66" w:rsidRPr="00113BD1" w:rsidRDefault="00005B66" w:rsidP="00005B6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113B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rresponding author: Ayako </w:t>
      </w:r>
      <w:proofErr w:type="spellStart"/>
      <w:r w:rsidRPr="00113BD1">
        <w:rPr>
          <w:rFonts w:ascii="Times New Roman" w:hAnsi="Times New Roman" w:cs="Times New Roman"/>
          <w:color w:val="000000" w:themeColor="text1"/>
          <w:sz w:val="24"/>
          <w:szCs w:val="24"/>
        </w:rPr>
        <w:t>Setoyama</w:t>
      </w:r>
      <w:proofErr w:type="spellEnd"/>
      <w:r w:rsidRPr="00113BD1">
        <w:rPr>
          <w:rFonts w:ascii="Times New Roman" w:hAnsi="Times New Roman" w:cs="Times New Roman"/>
          <w:color w:val="000000" w:themeColor="text1"/>
          <w:sz w:val="24"/>
          <w:szCs w:val="24"/>
        </w:rPr>
        <w:t>, MD., and Yu Sawada, MD., PhD.</w:t>
      </w:r>
    </w:p>
    <w:p w14:paraId="0B9A174E" w14:textId="77777777" w:rsidR="00005B66" w:rsidRPr="00113BD1" w:rsidRDefault="00005B66" w:rsidP="00005B6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13B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-mail: </w:t>
      </w:r>
      <w:hyperlink r:id="rId6" w:history="1">
        <w:r w:rsidRPr="00113BD1">
          <w:rPr>
            <w:rStyle w:val="a7"/>
            <w:rFonts w:ascii="Times New Roman" w:hAnsi="Times New Roman" w:cs="Times New Roman"/>
            <w:color w:val="000000" w:themeColor="text1"/>
            <w:sz w:val="24"/>
            <w:szCs w:val="24"/>
          </w:rPr>
          <w:t>ayako-s@med.uoeh-u.ac.jp</w:t>
        </w:r>
      </w:hyperlink>
      <w:r w:rsidRPr="00113B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S) and </w:t>
      </w:r>
      <w:hyperlink r:id="rId7" w:history="1">
        <w:r w:rsidRPr="00113BD1">
          <w:rPr>
            <w:rStyle w:val="a7"/>
            <w:rFonts w:ascii="Times New Roman" w:hAnsi="Times New Roman" w:cs="Times New Roman"/>
            <w:color w:val="000000" w:themeColor="text1"/>
            <w:sz w:val="24"/>
            <w:szCs w:val="24"/>
          </w:rPr>
          <w:t>long-ago@med.uoeh-u.ac.jp</w:t>
        </w:r>
      </w:hyperlink>
      <w:r w:rsidRPr="00113B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YS)</w:t>
      </w:r>
    </w:p>
    <w:p w14:paraId="317CD1C5" w14:textId="77777777" w:rsidR="00005B66" w:rsidRPr="002A3C86" w:rsidRDefault="00005B66" w:rsidP="00005B66">
      <w:pPr>
        <w:rPr>
          <w:rFonts w:ascii="Times New Roman" w:hAnsi="Times New Roman" w:cs="Times New Roman"/>
          <w:sz w:val="24"/>
          <w:szCs w:val="24"/>
        </w:rPr>
      </w:pPr>
      <w:r w:rsidRPr="002A3C86">
        <w:rPr>
          <w:rFonts w:ascii="Times New Roman" w:hAnsi="Times New Roman" w:cs="Times New Roman"/>
          <w:sz w:val="24"/>
          <w:szCs w:val="24"/>
        </w:rPr>
        <w:t>University of Occupational and Environmental Health.</w:t>
      </w:r>
    </w:p>
    <w:p w14:paraId="1C884284" w14:textId="77777777" w:rsidR="00005B66" w:rsidRDefault="00005B66" w:rsidP="00005B66">
      <w:pPr>
        <w:rPr>
          <w:rFonts w:ascii="Times New Roman" w:hAnsi="Times New Roman" w:cs="Times New Roman"/>
          <w:sz w:val="24"/>
          <w:szCs w:val="24"/>
        </w:rPr>
      </w:pPr>
      <w:r w:rsidRPr="002A3C86">
        <w:rPr>
          <w:rFonts w:ascii="Times New Roman" w:hAnsi="Times New Roman" w:cs="Times New Roman"/>
          <w:sz w:val="24"/>
          <w:szCs w:val="24"/>
        </w:rPr>
        <w:t xml:space="preserve">1-1, </w:t>
      </w:r>
      <w:proofErr w:type="spellStart"/>
      <w:r w:rsidRPr="002A3C86">
        <w:rPr>
          <w:rFonts w:ascii="Times New Roman" w:hAnsi="Times New Roman" w:cs="Times New Roman"/>
          <w:sz w:val="24"/>
          <w:szCs w:val="24"/>
        </w:rPr>
        <w:t>Iseigaoka</w:t>
      </w:r>
      <w:proofErr w:type="spellEnd"/>
      <w:r w:rsidRPr="002A3C8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A3C86">
        <w:rPr>
          <w:rFonts w:ascii="Times New Roman" w:hAnsi="Times New Roman" w:cs="Times New Roman"/>
          <w:sz w:val="24"/>
          <w:szCs w:val="24"/>
        </w:rPr>
        <w:t>Yahatanishi</w:t>
      </w:r>
      <w:proofErr w:type="spellEnd"/>
      <w:r w:rsidRPr="002A3C86">
        <w:rPr>
          <w:rFonts w:ascii="Times New Roman" w:hAnsi="Times New Roman" w:cs="Times New Roman"/>
          <w:sz w:val="24"/>
          <w:szCs w:val="24"/>
        </w:rPr>
        <w:t>-Ku, Kitakyushu, Fukuoka, 807-8555, Japan</w:t>
      </w:r>
    </w:p>
    <w:p w14:paraId="2D7AB93F" w14:textId="77777777" w:rsidR="00005B66" w:rsidRPr="00005B66" w:rsidRDefault="00005B66">
      <w:pPr>
        <w:rPr>
          <w:rFonts w:hint="eastAsia"/>
        </w:rPr>
      </w:pPr>
    </w:p>
    <w:p w14:paraId="50A3D5FC" w14:textId="77777777" w:rsidR="00005B66" w:rsidRDefault="00005B66">
      <w:pPr>
        <w:widowControl/>
        <w:jc w:val="left"/>
      </w:pPr>
      <w:r>
        <w:br w:type="page"/>
      </w:r>
    </w:p>
    <w:tbl>
      <w:tblPr>
        <w:tblpPr w:leftFromText="142" w:rightFromText="142" w:vertAnchor="page" w:horzAnchor="margin" w:tblpY="3865"/>
        <w:tblW w:w="893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95"/>
        <w:gridCol w:w="1559"/>
        <w:gridCol w:w="1417"/>
        <w:gridCol w:w="1560"/>
      </w:tblGrid>
      <w:tr w:rsidR="00005B66" w:rsidRPr="00A53605" w14:paraId="2420D437" w14:textId="77777777" w:rsidTr="00005B66">
        <w:trPr>
          <w:trHeight w:val="337"/>
        </w:trPr>
        <w:tc>
          <w:tcPr>
            <w:tcW w:w="893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889DF6" w14:textId="77777777" w:rsidR="00005B66" w:rsidRPr="003F30F9" w:rsidRDefault="00005B66" w:rsidP="00005B6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30F9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 xml:space="preserve">Supplementary Table 1. Univariate analysis for </w:t>
            </w:r>
            <w:r w:rsidRPr="003F30F9">
              <w:rPr>
                <w:rFonts w:ascii="Times New Roman" w:hAnsi="Times New Roman" w:cs="Times New Roman"/>
                <w:sz w:val="24"/>
                <w:szCs w:val="24"/>
              </w:rPr>
              <w:t>skin eruption around nail and/or nail itself</w:t>
            </w:r>
          </w:p>
        </w:tc>
      </w:tr>
      <w:tr w:rsidR="00005B66" w:rsidRPr="00A53605" w14:paraId="79410AC5" w14:textId="77777777" w:rsidTr="00005B66">
        <w:trPr>
          <w:trHeight w:val="337"/>
        </w:trPr>
        <w:tc>
          <w:tcPr>
            <w:tcW w:w="439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7A0066" w14:textId="77777777" w:rsidR="00005B66" w:rsidRPr="003F30F9" w:rsidRDefault="00005B66" w:rsidP="00005B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0F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linical variable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E084B" w14:textId="77777777" w:rsidR="00005B66" w:rsidRPr="003F30F9" w:rsidRDefault="00005B66" w:rsidP="00005B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0F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Univariate</w:t>
            </w:r>
          </w:p>
        </w:tc>
      </w:tr>
      <w:tr w:rsidR="00005B66" w:rsidRPr="00A53605" w14:paraId="75BF69EC" w14:textId="77777777" w:rsidTr="00005B66">
        <w:trPr>
          <w:trHeight w:val="337"/>
        </w:trPr>
        <w:tc>
          <w:tcPr>
            <w:tcW w:w="439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72C7D" w14:textId="77777777" w:rsidR="00005B66" w:rsidRPr="003F30F9" w:rsidRDefault="00005B66" w:rsidP="00005B6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829A3D" w14:textId="77777777" w:rsidR="00005B66" w:rsidRPr="003F30F9" w:rsidRDefault="00005B66" w:rsidP="00005B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0F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640667" w14:textId="77777777" w:rsidR="00005B66" w:rsidRPr="003F30F9" w:rsidRDefault="00005B66" w:rsidP="00005B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0F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567B28" w14:textId="77777777" w:rsidR="00005B66" w:rsidRPr="003F30F9" w:rsidRDefault="00005B66" w:rsidP="00005B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0F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005B66" w:rsidRPr="00A53605" w14:paraId="06F7A5EE" w14:textId="77777777" w:rsidTr="00005B66">
        <w:trPr>
          <w:trHeight w:val="337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F6C02" w14:textId="77777777" w:rsidR="00005B66" w:rsidRPr="003F30F9" w:rsidRDefault="00005B66" w:rsidP="00005B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0F9">
              <w:rPr>
                <w:rFonts w:ascii="Times New Roman" w:hAnsi="Times New Roman" w:cs="Times New Roman"/>
                <w:sz w:val="24"/>
                <w:szCs w:val="24"/>
              </w:rPr>
              <w:t>skin eruption around nail and/or nail itself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F6A82" w14:textId="77777777" w:rsidR="00005B66" w:rsidRPr="003F30F9" w:rsidRDefault="00005B66" w:rsidP="00005B6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F30F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D5D8A4" w14:textId="77777777" w:rsidR="00005B66" w:rsidRPr="003F30F9" w:rsidRDefault="00005B66" w:rsidP="00005B66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F30F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53-2.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E4D622" w14:textId="77777777" w:rsidR="00005B66" w:rsidRPr="003F30F9" w:rsidRDefault="00005B66" w:rsidP="00005B66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3F30F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670</w:t>
            </w:r>
          </w:p>
        </w:tc>
      </w:tr>
      <w:tr w:rsidR="00005B66" w:rsidRPr="00A53605" w14:paraId="11426554" w14:textId="77777777" w:rsidTr="00005B66">
        <w:trPr>
          <w:trHeight w:val="337"/>
        </w:trPr>
        <w:tc>
          <w:tcPr>
            <w:tcW w:w="893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54B30" w14:textId="77777777" w:rsidR="00005B66" w:rsidRPr="003F30F9" w:rsidRDefault="00005B66" w:rsidP="00005B66">
            <w:pPr>
              <w:widowControl/>
              <w:ind w:right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77D3245F" w14:textId="77777777" w:rsidR="000031E6" w:rsidRPr="007D0BAD" w:rsidRDefault="009B4E8B"/>
    <w:sectPr w:rsidR="000031E6" w:rsidRPr="007D0BAD" w:rsidSect="00D22388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29E83E" w14:textId="77777777" w:rsidR="009B4E8B" w:rsidRDefault="009B4E8B" w:rsidP="003F30F9">
      <w:r>
        <w:separator/>
      </w:r>
    </w:p>
  </w:endnote>
  <w:endnote w:type="continuationSeparator" w:id="0">
    <w:p w14:paraId="7D256100" w14:textId="77777777" w:rsidR="009B4E8B" w:rsidRDefault="009B4E8B" w:rsidP="003F30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9D6016" w14:textId="77777777" w:rsidR="009B4E8B" w:rsidRDefault="009B4E8B" w:rsidP="003F30F9">
      <w:r>
        <w:separator/>
      </w:r>
    </w:p>
  </w:footnote>
  <w:footnote w:type="continuationSeparator" w:id="0">
    <w:p w14:paraId="4B2BF4B4" w14:textId="77777777" w:rsidR="009B4E8B" w:rsidRDefault="009B4E8B" w:rsidP="003F30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dirty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0D8"/>
    <w:rsid w:val="00005326"/>
    <w:rsid w:val="00005B66"/>
    <w:rsid w:val="00033145"/>
    <w:rsid w:val="000650D8"/>
    <w:rsid w:val="000673F3"/>
    <w:rsid w:val="000C5200"/>
    <w:rsid w:val="001E7693"/>
    <w:rsid w:val="00217AE0"/>
    <w:rsid w:val="0027260F"/>
    <w:rsid w:val="002869E7"/>
    <w:rsid w:val="002C63FA"/>
    <w:rsid w:val="003D2DE1"/>
    <w:rsid w:val="003F30F9"/>
    <w:rsid w:val="00487B7A"/>
    <w:rsid w:val="004A2E94"/>
    <w:rsid w:val="00583166"/>
    <w:rsid w:val="007D0BAD"/>
    <w:rsid w:val="00905708"/>
    <w:rsid w:val="009B4E8B"/>
    <w:rsid w:val="00A409E8"/>
    <w:rsid w:val="00A53605"/>
    <w:rsid w:val="00AA2608"/>
    <w:rsid w:val="00AC1E26"/>
    <w:rsid w:val="00B60291"/>
    <w:rsid w:val="00C017E7"/>
    <w:rsid w:val="00C46B97"/>
    <w:rsid w:val="00C9478C"/>
    <w:rsid w:val="00D22388"/>
    <w:rsid w:val="00D562A1"/>
    <w:rsid w:val="00D71E47"/>
    <w:rsid w:val="00DA3D3F"/>
    <w:rsid w:val="00DC5982"/>
    <w:rsid w:val="00ED5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FE45EB7"/>
  <w15:chartTrackingRefBased/>
  <w15:docId w15:val="{EC51FC46-DE1B-3F4A-952D-DB7616C8D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50D8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30F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F30F9"/>
    <w:rPr>
      <w:szCs w:val="22"/>
    </w:rPr>
  </w:style>
  <w:style w:type="paragraph" w:styleId="a5">
    <w:name w:val="footer"/>
    <w:basedOn w:val="a"/>
    <w:link w:val="a6"/>
    <w:uiPriority w:val="99"/>
    <w:unhideWhenUsed/>
    <w:rsid w:val="003F30F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F30F9"/>
    <w:rPr>
      <w:szCs w:val="22"/>
    </w:rPr>
  </w:style>
  <w:style w:type="character" w:styleId="a7">
    <w:name w:val="Hyperlink"/>
    <w:basedOn w:val="a0"/>
    <w:uiPriority w:val="99"/>
    <w:unhideWhenUsed/>
    <w:rsid w:val="00005B6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long-ago@med.uoeh-u.ac.jp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yako-s@med.uoeh-u.ac.j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絢子 瀬戸山</dc:creator>
  <cp:keywords/>
  <dc:description/>
  <cp:lastModifiedBy>sawada yu</cp:lastModifiedBy>
  <cp:revision>3</cp:revision>
  <dcterms:created xsi:type="dcterms:W3CDTF">2020-10-22T16:32:00Z</dcterms:created>
  <dcterms:modified xsi:type="dcterms:W3CDTF">2020-12-11T17:54:00Z</dcterms:modified>
</cp:coreProperties>
</file>